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6B2DF" w14:textId="77777777" w:rsidR="00174786" w:rsidRPr="001F4386" w:rsidRDefault="00174786" w:rsidP="0017478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2 </w:t>
      </w:r>
      <w:r w:rsidRPr="001F4386">
        <w:rPr>
          <w:rFonts w:ascii="Arial" w:hAnsi="Arial" w:cs="Arial"/>
          <w:b/>
          <w:sz w:val="20"/>
          <w:szCs w:val="20"/>
          <w:lang w:val="en-GB"/>
        </w:rPr>
        <w:t xml:space="preserve">Appendix: MDR-TB electronic medical records abstraction tool </w:t>
      </w:r>
    </w:p>
    <w:tbl>
      <w:tblPr>
        <w:tblW w:w="7380" w:type="dxa"/>
        <w:tblInd w:w="108" w:type="dxa"/>
        <w:tblLook w:val="04A0" w:firstRow="1" w:lastRow="0" w:firstColumn="1" w:lastColumn="0" w:noHBand="0" w:noVBand="1"/>
      </w:tblPr>
      <w:tblGrid>
        <w:gridCol w:w="2995"/>
        <w:gridCol w:w="2225"/>
        <w:gridCol w:w="2160"/>
      </w:tblGrid>
      <w:tr w:rsidR="00174786" w:rsidRPr="001F4386" w14:paraId="3F16D149" w14:textId="77777777" w:rsidTr="00B53629">
        <w:trPr>
          <w:trHeight w:val="395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C9B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MDR-TB registration number</w:t>
            </w:r>
          </w:p>
        </w:tc>
        <w:tc>
          <w:tcPr>
            <w:tcW w:w="4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30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  <w:p w14:paraId="0BF7DE4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BE38B3B" w14:textId="77777777" w:rsidTr="00B53629">
        <w:trPr>
          <w:trHeight w:val="300"/>
        </w:trPr>
        <w:tc>
          <w:tcPr>
            <w:tcW w:w="73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7BDA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sz w:val="20"/>
                <w:szCs w:val="20"/>
                <w:lang w:val="en-GB" w:eastAsia="en-ZA"/>
              </w:rPr>
              <w:t>Medical information</w:t>
            </w:r>
          </w:p>
        </w:tc>
      </w:tr>
      <w:tr w:rsidR="00174786" w:rsidRPr="001F4386" w14:paraId="5B1E3964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2EE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Diagnosis Dat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016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AFC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7556BE6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9D1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Treatment outcome 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C36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6C8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58C4D8E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4AF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Treatment outcome dat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D67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F45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72D336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1C2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HIV co-morbidit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B64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t>Yes/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48F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B7B7733" w14:textId="77777777" w:rsidTr="00B53629">
        <w:trPr>
          <w:trHeight w:val="300"/>
        </w:trPr>
        <w:tc>
          <w:tcPr>
            <w:tcW w:w="73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198E7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sz w:val="20"/>
                <w:szCs w:val="20"/>
                <w:lang w:val="en-GB" w:eastAsia="en-ZA"/>
              </w:rPr>
              <w:t>Health system resources utilised</w:t>
            </w:r>
          </w:p>
        </w:tc>
      </w:tr>
      <w:tr w:rsidR="00174786" w:rsidRPr="001F4386" w14:paraId="41CF3C9A" w14:textId="77777777" w:rsidTr="00B53629">
        <w:trPr>
          <w:trHeight w:val="300"/>
        </w:trPr>
        <w:tc>
          <w:tcPr>
            <w:tcW w:w="2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9EB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t>Element</w:t>
            </w:r>
          </w:p>
        </w:tc>
        <w:tc>
          <w:tcPr>
            <w:tcW w:w="4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CCADC" w14:textId="77777777" w:rsidR="00174786" w:rsidRPr="001F4386" w:rsidRDefault="00174786" w:rsidP="00B536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t>Quantity</w:t>
            </w:r>
          </w:p>
        </w:tc>
      </w:tr>
      <w:tr w:rsidR="00174786" w:rsidRPr="001F4386" w14:paraId="6BA09BA4" w14:textId="77777777" w:rsidTr="00B53629">
        <w:trPr>
          <w:trHeight w:val="300"/>
        </w:trPr>
        <w:tc>
          <w:tcPr>
            <w:tcW w:w="2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C25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D6F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t xml:space="preserve">Intensive Phas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F83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t>Continuation Phase</w:t>
            </w:r>
          </w:p>
        </w:tc>
      </w:tr>
      <w:tr w:rsidR="00174786" w:rsidRPr="001F4386" w14:paraId="34F9DD0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C2D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Doctor's consultatio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5B7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EE5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16B5E98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D8F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sychologist consultatio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496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2EF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E94BD03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D52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ounsello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C3D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AE1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8AF8A11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045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Admission (days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646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A59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89E48D2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AF0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Injection Admin Clinic/CTS 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6FC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CD0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6DCE91E" w14:textId="77777777" w:rsidTr="00B53629">
        <w:trPr>
          <w:trHeight w:val="300"/>
        </w:trPr>
        <w:tc>
          <w:tcPr>
            <w:tcW w:w="73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C816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hAnsi="Arial" w:cs="Arial"/>
                <w:b/>
                <w:sz w:val="20"/>
                <w:szCs w:val="20"/>
                <w:lang w:val="en-GB"/>
              </w:rPr>
              <w:t>Routine laboratory investigations</w:t>
            </w:r>
          </w:p>
        </w:tc>
      </w:tr>
      <w:tr w:rsidR="00174786" w:rsidRPr="001F4386" w14:paraId="5122EBC2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ED4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Smea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A9C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4F5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BED8D32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4BB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GeneXper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937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8DE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302452CF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AEA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ulture + DS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F1E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D03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EF87F0F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8DD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ultur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454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817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2D79AEF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5CC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X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3C8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E96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3A59881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BB8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EC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423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5B2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BB14F91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477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Audiometr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2EF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97C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39BBBF8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3B1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Electrolyte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3A1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7DA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59BA601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263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HbsAg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B7B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AA7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2957AC3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1C0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HTC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093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34F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7885FDB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778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D4 Coun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985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2BE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5025D5E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3DD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Viral load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F61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7E6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01C9C02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87F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regnancy tes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A82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100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54160B1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CCC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SGOT/SGP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804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143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8B8723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308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hemistr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91A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73E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52433EE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0B4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reatinin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B38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25B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3560549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DF6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Urea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E66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E16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92908C9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855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K+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D01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D84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2BC01D6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D25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FBC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8E2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130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BC88ED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1FC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LF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B44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337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481BFE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42D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Uric acid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1A8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51A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DAEDC6D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7A5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Total Bilirubi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9C9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2FE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7BCA54A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392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TSH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960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FE6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34E02837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2A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S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5D8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B38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864243B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A35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Biops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26E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839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329ED70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D17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X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6B0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8B0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1C2109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A7F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Other 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988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854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5AB697F" w14:textId="77777777" w:rsidTr="00B53629">
        <w:trPr>
          <w:trHeight w:val="300"/>
        </w:trPr>
        <w:tc>
          <w:tcPr>
            <w:tcW w:w="73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367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lastRenderedPageBreak/>
              <w:t>MDR-TB drugs prescribed</w:t>
            </w: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99BDCF9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124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yrazinamid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82F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0EB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259E807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096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Kanamycin 1 g vial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C98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58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3A5A40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6E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apreomycin 1 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7FC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DA0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74CCC84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483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Levofloxacin 250 m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100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3F7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1ED0136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A95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Moxifloxaci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29B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841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1BFFC0D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42B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Ethionamide 250 m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647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96E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FF3AB14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5A4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rothionamid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7B0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E96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3C0D6A73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E5C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ycloserine</w:t>
            </w:r>
            <w:proofErr w:type="spellEnd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 250 m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B52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F1D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4425E77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9C5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Teridizon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71E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4D0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1CEED8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A8F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Ethambutol 400 m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D16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806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E775A2D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FC0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A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7EC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5C0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EEC7984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3DD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lofazimin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17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74E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64A0E73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8E4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Amoxy-Clav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0A2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A9B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C457BE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3AD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Bedaquilin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13C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0E9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3FF6E4C3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D86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Linezolid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F96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8B9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C5B431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D15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High dose INH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37B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3EB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BBF8B93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4A7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yridoxin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1FF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DA9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3D810E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738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CTX/Dapson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BAF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317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2C9CDBA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092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TDF/3TC/EFV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C15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B5F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E82A920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4D8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TDF/3TC/NVP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48F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62B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D3BC847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20D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AZT/3TC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C26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0C7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4F3654C2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305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EFV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970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D97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6D7E2B5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83B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3TC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2F1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778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12E1D79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3F3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LPV/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74B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C37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7225E7D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66C0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Other ARV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BA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9A5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11AD767" w14:textId="77777777" w:rsidTr="00B53629">
        <w:trPr>
          <w:trHeight w:val="300"/>
        </w:trPr>
        <w:tc>
          <w:tcPr>
            <w:tcW w:w="73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BB8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t>Other drugs prescribed</w:t>
            </w: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9A0FB4A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9D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Folat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E46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1F3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8C94EA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00D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FeSO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832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9F2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B7B9243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07B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AR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81D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31A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58B3B560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FB1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Ondansetro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962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AA2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4AA236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F7B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Metoclopromid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317F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C54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00AC743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90D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lumby</w:t>
            </w:r>
            <w:proofErr w:type="spellEnd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 nu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7C0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CBA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4E68AE7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C0E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Slow K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D34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381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33366B10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75C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Mg Gluconat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B73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F4A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3D26D3B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12F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Levothyroxin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5283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620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6E48DA2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487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Diclofenac gel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3434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E75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12E6603C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CAD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 xml:space="preserve">Diclofenac 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43F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75A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036EA8E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AC19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Fluconazol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0DC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5FB1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E198EEB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411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VT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2B2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830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24274641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8C17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Paracetamol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031C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F7DB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2E908AB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0036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proofErr w:type="spellStart"/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Brufen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CDDD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49A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  <w:tr w:rsidR="00174786" w:rsidRPr="001F4386" w14:paraId="7DE30D8B" w14:textId="77777777" w:rsidTr="00B53629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8AB8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AM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A5C2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F97E" w14:textId="77777777" w:rsidR="00174786" w:rsidRPr="001F4386" w:rsidRDefault="00174786" w:rsidP="00B536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</w:pPr>
            <w:r w:rsidRPr="001F4386">
              <w:rPr>
                <w:rFonts w:ascii="Arial" w:eastAsia="Times New Roman" w:hAnsi="Arial" w:cs="Arial"/>
                <w:sz w:val="20"/>
                <w:szCs w:val="20"/>
                <w:lang w:val="en-GB" w:eastAsia="en-ZA"/>
              </w:rPr>
              <w:t> </w:t>
            </w:r>
          </w:p>
        </w:tc>
      </w:tr>
    </w:tbl>
    <w:p w14:paraId="0A8B853C" w14:textId="77777777" w:rsidR="00000000" w:rsidRDefault="00000000"/>
    <w:sectPr w:rsidR="00E86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86"/>
    <w:rsid w:val="000E7454"/>
    <w:rsid w:val="00174786"/>
    <w:rsid w:val="0036549E"/>
    <w:rsid w:val="008F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1F784"/>
  <w15:docId w15:val="{157717F9-8166-4C4F-940F-FF99792A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Peresu - Head Office</dc:creator>
  <cp:lastModifiedBy>Ernest Peresu - Head Office</cp:lastModifiedBy>
  <cp:revision>2</cp:revision>
  <dcterms:created xsi:type="dcterms:W3CDTF">2024-02-03T10:17:00Z</dcterms:created>
  <dcterms:modified xsi:type="dcterms:W3CDTF">2024-02-03T10:17:00Z</dcterms:modified>
</cp:coreProperties>
</file>